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r>
        <w:rPr>
          <w:rFonts w:eastAsia="Times New Roman"/>
          <w:color w:val="000000"/>
          <w:sz w:val="28"/>
          <w:szCs w:val="28"/>
        </w:rPr>
        <w:t xml:space="preserve"> </w:t>
      </w:r>
      <w:r>
        <w:rPr>
          <w:b/>
          <w:color w:val="000000"/>
          <w:sz w:val="28"/>
          <w:szCs w:val="28"/>
        </w:rPr>
        <w:t>Supplementary data to</w:t>
      </w:r>
    </w:p>
    <w:p>
      <w:pPr>
        <w:pStyle w:val="Normal"/>
        <w:widowControl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eastAsia="標楷體"/>
          <w:b/>
          <w:b/>
          <w:color w:val="000000"/>
          <w:sz w:val="28"/>
          <w:szCs w:val="28"/>
        </w:rPr>
      </w:pPr>
      <w:r>
        <w:rPr>
          <w:rFonts w:eastAsia="標楷體"/>
          <w:b/>
          <w:color w:val="000000"/>
          <w:sz w:val="28"/>
          <w:szCs w:val="28"/>
        </w:rPr>
        <w:t>Subclinical and overt hypothyroidism is associated with reduced glomerular filtration rate and proteinuria: a large cross-sectional population study</w:t>
      </w:r>
    </w:p>
    <w:p>
      <w:pPr>
        <w:pStyle w:val="Normal"/>
        <w:spacing w:lineRule="auto" w:line="360"/>
        <w:jc w:val="center"/>
        <w:rPr>
          <w:rFonts w:eastAsia="標楷體"/>
          <w:b/>
          <w:b/>
          <w:color w:val="000000"/>
          <w:sz w:val="28"/>
          <w:szCs w:val="28"/>
        </w:rPr>
      </w:pPr>
      <w:r>
        <w:rPr>
          <w:rFonts w:eastAsia="標楷體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Chia-Hsuin Chang, Yi-Cheng Chang , Yi-Chun Yeh, Lee-Ming Chuang, Yu-Kang Tu</w:t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Table 1. Sensitivity analysis: Association between hypothyroidism and renal function impairment/proteinuriausing spline logistic regression controlling for age and mean blood pressure (N = 74,356)</w:t>
      </w:r>
    </w:p>
    <w:tbl>
      <w:tblPr>
        <w:tblW w:w="15064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6379"/>
        <w:gridCol w:w="1440"/>
        <w:gridCol w:w="1485"/>
        <w:gridCol w:w="1440"/>
        <w:gridCol w:w="1440"/>
        <w:gridCol w:w="1440"/>
        <w:gridCol w:w="1440"/>
      </w:tblGrid>
      <w:tr>
        <w:trPr>
          <w:tblHeader w:val="true"/>
          <w:cantSplit w:val="true"/>
        </w:trPr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</w:r>
          </w:p>
        </w:tc>
        <w:tc>
          <w:tcPr>
            <w:tcW w:w="868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All age</w:t>
            </w:r>
          </w:p>
        </w:tc>
      </w:tr>
      <w:tr>
        <w:trPr>
          <w:tblHeader w:val="true"/>
          <w:cantSplit w:val="true"/>
        </w:trPr>
        <w:tc>
          <w:tcPr>
            <w:tcW w:w="6379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</w:r>
          </w:p>
        </w:tc>
        <w:tc>
          <w:tcPr>
            <w:tcW w:w="436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eGFR&lt;60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 xml:space="preserve">Proteinuria </w:t>
            </w: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z w:val="19"/>
                <w:szCs w:val="19"/>
              </w:rPr>
              <w:t>≥</w:t>
            </w: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 xml:space="preserve"> 1+</w:t>
            </w:r>
          </w:p>
        </w:tc>
      </w:tr>
      <w:tr>
        <w:trPr>
          <w:tblHeader w:val="true"/>
          <w:cantSplit w:val="true"/>
        </w:trPr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Subclinical hypothyroidism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Overt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Total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Subclinical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Overt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Total hypothyroidism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Crude OR  (euthyroidism as reference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3 (1.66-2.49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7.68 (4.96-11.8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40 (2.00-2.8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HeiT"/>
                <w:color w:val="000000"/>
                <w:sz w:val="19"/>
                <w:szCs w:val="19"/>
              </w:rPr>
              <w:t>1.71 (1.15-2.5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35 (0.74-7.4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6 (1.21-2.58)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1: age and sex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6 (1.24-1.96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4.96 (2.87-8.5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1 (1.47-2.2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0 (0.93-2.1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8 (0.50-5.0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2 (0.97-2.09)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2: Model 1+ mean blood pressure, fasting glucose, BMI, total cholesterol, triglycerides, uric acid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1 (1.18-1.92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4.22 (2.38-7.5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6 (1.41-2.19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2 (0.72-1.7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1 (0.29-3.5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1 (0.73-1.67)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3: Model 2+ physical inactivity, cigarette smoking, alcohol consumptio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6 (1.12-1.90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36 (1.80-6.3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8 (1.16-1.88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1 (0.75-1.9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0.66 (0.14-3.2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4 (0.73-1.80)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4: model 3 +low income level, low education leve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3 (1.18-2.53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96 (1.23-7.1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7 (1.32-2.6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9 (0.67-2.4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8 (0.39-8.0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5 (0.74-2.47)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widowControl/>
        <w:spacing w:lineRule="auto" w:line="360"/>
        <w:rPr/>
      </w:pPr>
      <w:r>
        <w:rPr>
          <w:rFonts w:eastAsia="HeiT"/>
          <w:b/>
          <w:iCs/>
          <w:color w:val="000000"/>
        </w:rPr>
        <w:t xml:space="preserve">Supplementary Table 2. Sensitivity analysis: Association between hypothyroidism and renal function impairment/proteinuria after excluding participants </w:t>
      </w:r>
      <w:r>
        <w:rPr/>
        <w:t>who reported to receive anti-hypertensives, anti-diabetics, lipid-lowering agents, uricosuric agents, or thyroid medications (N = 68,079)</w:t>
      </w:r>
    </w:p>
    <w:tbl>
      <w:tblPr>
        <w:tblW w:w="1510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6379"/>
        <w:gridCol w:w="1440"/>
        <w:gridCol w:w="1485"/>
        <w:gridCol w:w="1440"/>
        <w:gridCol w:w="1440"/>
        <w:gridCol w:w="1485"/>
        <w:gridCol w:w="1440"/>
      </w:tblGrid>
      <w:tr>
        <w:trPr>
          <w:tblHeader w:val="true"/>
          <w:cantSplit w:val="true"/>
        </w:trPr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</w:r>
          </w:p>
        </w:tc>
        <w:tc>
          <w:tcPr>
            <w:tcW w:w="436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eGFR&lt;60</w:t>
            </w:r>
          </w:p>
        </w:tc>
        <w:tc>
          <w:tcPr>
            <w:tcW w:w="436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 xml:space="preserve">Proteinuria </w:t>
            </w: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z w:val="19"/>
                <w:szCs w:val="19"/>
              </w:rPr>
              <w:t>≥</w:t>
            </w: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 xml:space="preserve"> 1+</w:t>
            </w:r>
          </w:p>
        </w:tc>
      </w:tr>
      <w:tr>
        <w:trPr>
          <w:tblHeader w:val="true"/>
          <w:cantSplit w:val="true"/>
        </w:trPr>
        <w:tc>
          <w:tcPr>
            <w:tcW w:w="63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Subclinical hypothyroidism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Overt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Total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Subclinical hypothyroidism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Overt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Total hypothyroidism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Crude OR  (euthyroidism as reference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29 (1.79-2.93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9.63 (5.81-15.9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76 (2.21-3.4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HeiT"/>
                <w:color w:val="000000"/>
                <w:sz w:val="19"/>
                <w:szCs w:val="19"/>
              </w:rPr>
              <w:t>1.67 (0.98-2.86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89 (0.71-11.8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7 (1.07-2.92)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1: age and sex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0 (1.28-2.26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7.58 (4.18-13.7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10 (1.64-2.7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9 (0.87-2.55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33 (0.57-9.5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6 (0.94-2.58)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2: Model 1+ mean blood pressure, fasting glucose, BMI, total cholesterol, triglycerides, uric acid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3 (1.22-2.18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7.18 (3.87-13.35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2 (1.56-2.6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5 (0.72-2.17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5 (0.42-7.3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0 (0.77-2.17)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3: Model 2+ physical inactivity, cigarette smoking, alcohol consumptio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8 (1.14-2.18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30 (2.55-11.01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6 (1.39-2.5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6 (0.81-2.64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3 (0.15-8.42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2 (0.81-2.51)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4: model 3 + low income level, low education leve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1 (1.27-3.18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56 (1.21-10.4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18 (1.42-3.3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8 (0.63-3.45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34 (0.29-18.5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6 (0.71-3.42)</w:t>
            </w:r>
          </w:p>
        </w:tc>
      </w:tr>
    </w:tbl>
    <w:p>
      <w:pPr>
        <w:pStyle w:val="Normal"/>
        <w:spacing w:lineRule="auto" w:line="360"/>
        <w:rPr>
          <w:rFonts w:eastAsia="HeiT"/>
          <w:b/>
          <w:b/>
          <w:iCs/>
          <w:color w:val="000000"/>
        </w:rPr>
      </w:pPr>
      <w:r>
        <w:rPr>
          <w:rFonts w:eastAsia="HeiT"/>
          <w:b/>
          <w:iCs/>
          <w:color w:val="000000"/>
        </w:rPr>
      </w:r>
      <w:r>
        <w:br w:type="page"/>
      </w:r>
    </w:p>
    <w:p>
      <w:pPr>
        <w:pStyle w:val="Normal"/>
        <w:widowControl/>
        <w:spacing w:lineRule="auto" w:line="360"/>
        <w:rPr/>
      </w:pPr>
      <w:r>
        <w:rPr>
          <w:rFonts w:eastAsia="HeiT"/>
          <w:b/>
          <w:iCs/>
          <w:color w:val="000000"/>
        </w:rPr>
        <w:t>Supplementary Table 3. Sensitivity analysis: Association between hypothyroidism and renal function impairment/proteinuria after excluding participants who reported to receive anti-hypertensives, anti-diabetics, lipid-lowering agents, uricosuric agents, or thyroid medications and using spline logistic regression controlling for age and mean blood pressure</w:t>
      </w:r>
      <w:r>
        <w:rPr/>
        <w:t xml:space="preserve"> (N = 68,079)</w:t>
      </w:r>
    </w:p>
    <w:tbl>
      <w:tblPr>
        <w:tblW w:w="1510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6379"/>
        <w:gridCol w:w="1440"/>
        <w:gridCol w:w="1485"/>
        <w:gridCol w:w="1440"/>
        <w:gridCol w:w="1440"/>
        <w:gridCol w:w="1485"/>
        <w:gridCol w:w="1440"/>
      </w:tblGrid>
      <w:tr>
        <w:trPr>
          <w:tblHeader w:val="true"/>
          <w:cantSplit w:val="true"/>
        </w:trPr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</w:r>
          </w:p>
        </w:tc>
        <w:tc>
          <w:tcPr>
            <w:tcW w:w="436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eGFR&lt;60</w:t>
            </w:r>
          </w:p>
        </w:tc>
        <w:tc>
          <w:tcPr>
            <w:tcW w:w="436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 xml:space="preserve">Proteinuria </w:t>
            </w: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sz w:val="19"/>
                <w:szCs w:val="19"/>
              </w:rPr>
              <w:t>≥</w:t>
            </w: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 xml:space="preserve"> 1+</w:t>
            </w:r>
          </w:p>
        </w:tc>
      </w:tr>
      <w:tr>
        <w:trPr>
          <w:tblHeader w:val="true"/>
          <w:cantSplit w:val="true"/>
        </w:trPr>
        <w:tc>
          <w:tcPr>
            <w:tcW w:w="63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Subclinical hypothyroidism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Overt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Total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Subclinical hypothyroidism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Overt hypothyroidis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19"/>
                <w:szCs w:val="19"/>
              </w:rPr>
            </w:pPr>
            <w:r>
              <w:rPr>
                <w:rFonts w:eastAsia="HeiT"/>
                <w:i/>
                <w:iCs/>
                <w:color w:val="000000"/>
                <w:sz w:val="19"/>
                <w:szCs w:val="19"/>
              </w:rPr>
              <w:t>Total hypothyroidism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HeiT"/>
                <w:color w:val="000000"/>
                <w:sz w:val="19"/>
                <w:szCs w:val="19"/>
              </w:rPr>
              <w:t>Crude OR  (euthyroidism as reference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29 (1.79-2.93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9.63 (5.81-15.9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76 (2.21-3.4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7 (0.98-2.86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89 (0.71-11.8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7 (1.07-2.92)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1: age and sex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9 (1.28-2.23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7.28 (4.01-13.2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8 (1.62-2.67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8 (0.87-2.53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28 (0.56-9.33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5 (0.94-2.56)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2: Model 1+ mean blood pressure, fasting glucose, BMI, total cholesterol, triglycerides, uric acid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4 (1.23-2.19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6.90 (3.71-12.84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0 (1.54-2.58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3 (0.70-2.14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5 (0.39-7.00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7 (0.75-2.14)</w:t>
            </w:r>
          </w:p>
        </w:tc>
      </w:tr>
      <w:tr>
        <w:trPr>
          <w:cantSplit w:val="true"/>
        </w:trPr>
        <w:tc>
          <w:tcPr>
            <w:tcW w:w="6379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3: Model 2+ physical inactivity, cigarette smoking, alcohol consumptio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8 (1.15-2.18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07 (2.44-10.5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5 (1.38-2.48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6(0.81-2.65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6 (0.14-7.96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2 (0.80-2.51)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4: model 3 + low income level, low education leve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96 (1.24-3.10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58 (1.22-10.4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13 (1.39-3.2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6 (0.62-3.43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27 (0.28-18.4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3 (0.69-3.39)</w:t>
            </w:r>
          </w:p>
        </w:tc>
      </w:tr>
    </w:tbl>
    <w:p>
      <w:pPr>
        <w:pStyle w:val="Normal"/>
        <w:spacing w:lineRule="auto" w:line="360"/>
        <w:rPr>
          <w:rFonts w:eastAsia="HeiT"/>
          <w:b/>
          <w:b/>
          <w:iCs/>
          <w:color w:val="000000"/>
        </w:rPr>
      </w:pPr>
      <w:r>
        <w:rPr>
          <w:rFonts w:eastAsia="HeiT"/>
          <w:b/>
          <w:iCs/>
          <w:color w:val="000000"/>
        </w:rPr>
      </w:r>
    </w:p>
    <w:p>
      <w:pPr>
        <w:pStyle w:val="Normal"/>
        <w:spacing w:lineRule="auto" w:line="360"/>
        <w:rPr>
          <w:rFonts w:eastAsia="HeiT"/>
          <w:b/>
          <w:b/>
          <w:iCs/>
          <w:color w:val="000000"/>
        </w:rPr>
      </w:pPr>
      <w:r>
        <w:rPr>
          <w:rFonts w:eastAsia="HeiT"/>
          <w:b/>
          <w:iCs/>
          <w:color w:val="000000"/>
        </w:rPr>
      </w:r>
      <w:r>
        <w:br w:type="page"/>
      </w:r>
    </w:p>
    <w:p>
      <w:pPr>
        <w:pStyle w:val="Normal"/>
        <w:widowControl/>
        <w:spacing w:lineRule="auto" w:line="360"/>
        <w:rPr>
          <w:rFonts w:eastAsia="HeiT"/>
          <w:b/>
          <w:b/>
          <w:iCs/>
          <w:color w:val="000000"/>
        </w:rPr>
      </w:pPr>
      <w:r>
        <w:rPr>
          <w:rFonts w:eastAsia="HeiT"/>
          <w:b/>
          <w:iCs/>
          <w:color w:val="000000"/>
        </w:rPr>
      </w:r>
    </w:p>
    <w:p>
      <w:pPr>
        <w:pStyle w:val="Normal"/>
        <w:spacing w:lineRule="auto" w:line="360"/>
        <w:rPr/>
      </w:pPr>
      <w:r>
        <w:rPr/>
        <w:t xml:space="preserve">Supplementary Table 4. Association between hypothyroidism and renal function impairment/proteinuria stratified on age, sex, and glycemic status </w:t>
      </w:r>
    </w:p>
    <w:tbl>
      <w:tblPr>
        <w:tblW w:w="13887" w:type="dxa"/>
        <w:jc w:val="left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673"/>
        <w:gridCol w:w="1535"/>
        <w:gridCol w:w="1536"/>
        <w:gridCol w:w="1536"/>
        <w:gridCol w:w="1535"/>
        <w:gridCol w:w="1536"/>
        <w:gridCol w:w="1536"/>
      </w:tblGrid>
      <w:tr>
        <w:trPr>
          <w:tblHeader w:val="true"/>
          <w:cantSplit w:val="true"/>
        </w:trPr>
        <w:tc>
          <w:tcPr>
            <w:tcW w:w="467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607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eGFR&lt;60</w:t>
            </w:r>
          </w:p>
        </w:tc>
        <w:tc>
          <w:tcPr>
            <w:tcW w:w="4607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 xml:space="preserve">Proteinuria </w:t>
            </w: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 xml:space="preserve"> 1+</w:t>
            </w:r>
          </w:p>
        </w:tc>
      </w:tr>
      <w:tr>
        <w:trPr>
          <w:tblHeader w:val="true"/>
          <w:cantSplit w:val="true"/>
        </w:trPr>
        <w:tc>
          <w:tcPr>
            <w:tcW w:w="46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Subclinical hypothyroidism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Overt hypothyroidism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Total hypothyroidism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Subclinical hypothyroidism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Overt hypothyroidism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HeiT"/>
                <w:i/>
                <w:iCs/>
                <w:color w:val="000000"/>
                <w:sz w:val="20"/>
                <w:szCs w:val="20"/>
              </w:rPr>
              <w:t>Total hypothyroidism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rPr>
                <w:rFonts w:eastAsia="HeiT"/>
                <w:b/>
                <w:b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HeiT"/>
                <w:b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9214" w:type="dxa"/>
            <w:gridSpan w:val="6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eastAsia="HeiT"/>
                <w:b/>
                <w:b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HeiT"/>
                <w:b/>
                <w:i/>
                <w:iCs/>
                <w:color w:val="000000"/>
                <w:sz w:val="20"/>
                <w:szCs w:val="20"/>
                <w:u w:val="single"/>
              </w:rPr>
              <w:t>Men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Crude OR  (euthyroidism as reference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90(1.35-2.6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8.02(3.75-17.1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27(1.67-3.09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1(0.85-3.4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8(0.78-3.19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1: age and sex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6(0.78-1.73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32(2.22-12.77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4(1.01-2.07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6(0.67-2.7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3(0.61-2.51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2: Model 1+ mean blood pressure, fasting glucose, BMI, total cholesterol, triglycerides, uric acids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2(0.74-1.7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4.31(1.73-10.77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7(0.94-1.99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2(0.59-2.53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6(0.51-2.20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3: Model 2+ physical inactivity, cigarette smoking, alcohol consumption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3(0.73-1.7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51(1.28-9.63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3(0.89-1.98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6(0.70-3.0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6(0.61-2.62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4: model 3 + low income level, low education level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3(0.58-2.19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80(0.66-11.84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0(0.71-2.37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2(0.37-4.04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0(0.33-3.60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b/>
                <w:i/>
                <w:iCs/>
                <w:color w:val="000000"/>
                <w:sz w:val="20"/>
                <w:szCs w:val="20"/>
                <w:u w:val="single"/>
              </w:rPr>
              <w:t>Women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Crude OR  (euthyroidism as reference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49(1.93-3.2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8.97(5.24-15.3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93(2.33-3.69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6(1.08-2.87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53(1.11-11.2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90(1.21-2.99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1: age and sex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8(1.34-2.3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90(3.07-11.34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9(1.61-2.72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2(0.87-2.32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42(0.75-7.8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1(0.96-2.39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2: Model 1+ mean blood pressure, fasting glucose, BMI, total cholesterol, triglycerides, uric acids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7(1.32-2.3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04(2.50-10.1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3(1.55-2.67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2(0.66-1.9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7(0.51-6.19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9(0.73-1.94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3: Model 2+ physical inactivity, cigarette smoking, alcohol consumption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2(1.23-2.4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50(1.57-7.8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9(1.39-2.58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6(0.58-1.9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9(0.28-5.9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9(0.62-1.93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4: model 3 + low income level, low education level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25(1.41-3.57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38(1.12-10.17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38(1.55-3.66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7(0.63-2.98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48(0.75-16.04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8(0.79-3.17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  <w:u w:val="single"/>
              </w:rPr>
              <w:t>Age: 20~49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Crude OR  (euthyroidism as reference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85(1.63-4.9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7.27(1.75-30.2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10(1.84-5.22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4(0.95-3.5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33(0.46-24.3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93(1.03-3.63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1: age and sex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59(1.47-4.57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6.79(1.56-29.6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82(1.66-4.79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5(0.95-3.6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38(0.46-24.62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94(1.03-3.66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2: Model 1+ mean blood pressure, fasting glucose, BMI, total cholesterol, triglycerides, uric acids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44(1.36-4.3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8.62(1.93-38.4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69(1.56-4.65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6(0.55-2.4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49(0.32-19.12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3(0.61-2.46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3: Model 2+ physical inactivity, cigarette smoking, alcohol consumption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0(1.00-4.0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1.44(2.45-53.5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36(1.25-4.44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7(0.53-2.5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07(0.39-24.3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7(0.61-2.65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4: model 3 + low income level, low education level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11(0.73-6.06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98(0.69-5.68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0.82(0.19-3.48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8.41(1.04-68.34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9(0.36-3.90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HeiT"/>
                <w:b/>
                <w:i/>
                <w:color w:val="000000"/>
                <w:sz w:val="20"/>
                <w:szCs w:val="20"/>
                <w:u w:val="single"/>
              </w:rPr>
              <w:t xml:space="preserve">Age </w:t>
            </w:r>
            <w:r>
              <w:rPr>
                <w:rFonts w:eastAsia="Arial Unicode MS" w:cs="Arial Unicode MS" w:ascii="Arial Unicode MS" w:hAnsi="Arial Unicode MS"/>
                <w:b/>
                <w:i/>
                <w:color w:val="000000"/>
                <w:sz w:val="20"/>
                <w:szCs w:val="20"/>
                <w:u w:val="single"/>
              </w:rPr>
              <w:t>≥</w:t>
            </w:r>
            <w:r>
              <w:rPr>
                <w:rFonts w:eastAsia="HeiT"/>
                <w:b/>
                <w:i/>
                <w:color w:val="000000"/>
                <w:sz w:val="20"/>
                <w:szCs w:val="20"/>
                <w:u w:val="single"/>
              </w:rPr>
              <w:t>50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Crude OR  (euthyroidism as reference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5(1.07-1.7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4.33(2.60-7.23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9(1.29-1.95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6(0.76-2.09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6(0.31-5.1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6(0.78-2.03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1: age and sex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0(1.09-1.79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30(3.06-9.1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0(1.35-2.12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3(0.74-2.04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3(0.30-5.0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3(0.76-1.98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2: Model 1+ mean blood pressure, fasting glucose, BMI, total cholesterol, triglycerides, uric acids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9(1.07-1.8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4.46(2.49-7.99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5(1.30-2.08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1(0.65-1.8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0.80(0.18-3.62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7(0.65-1.76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3: Model 2+ physical inactivity, cigarette smoking, alcohol consumption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9(1.05-1.8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07(1.60-5.8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6(1.21-2.02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8(0.66-2.12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0.41(0.05-3.33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6(0.60-1.87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4: model 3 + low income level, low education level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7(1.12-2.50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29(1.35-8.05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6(1.29-2.68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5(0.74-3.25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8(0.14-8.48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20"/>
                <w:szCs w:val="20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8(0.74-2.99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</w:r>
          </w:p>
        </w:tc>
        <w:tc>
          <w:tcPr>
            <w:tcW w:w="9214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b/>
                <w:b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eastAsia="HeiT"/>
                <w:b/>
                <w:i/>
                <w:color w:val="000000"/>
                <w:sz w:val="20"/>
                <w:szCs w:val="20"/>
                <w:u w:val="single"/>
              </w:rPr>
              <w:t>Euglycemia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Crude OR  (euthyroidism as reference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1(1.50-2.6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9.11(5.18-16.04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47(1.91-3.20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9(0.90-3.19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97(0.97-16.27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7(1.05-3.34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1: age and sex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1(1.09-2.09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89(3.00-11.59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6(1.39-2.49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5(0.77-2.74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85(0.69-11.74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8(0.88-2.82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2: Model 1+ mean blood pressure, fasting glucose, BMI, total cholesterol, triglycerides, uric acids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8(0.98-1.93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71(2.78-11.7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1(1.27-2.31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7(0.59-2.28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8(0.43-8.1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25(0.68-2.31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3: Model 2+ physical inactivity, cigarette smoking, alcohol consumption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3(0.99-2.07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22(2.30-11.8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2(1.24-2.40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0(0.71-2.7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20(0.49-9.83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9(0.80-2.77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4: model 3 +low income level, low education level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79(1.08-2.97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11(1.33-3.34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0.64(0.16-2.61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4.70(0.91-24.32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9(0.39-3.02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9214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b/>
                <w:i/>
                <w:color w:val="000000"/>
                <w:sz w:val="20"/>
                <w:szCs w:val="20"/>
                <w:u w:val="single"/>
              </w:rPr>
              <w:t>Dysglycemia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Crude OR  (euthyroidism as reference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94(1.45-2.6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97(2.96-12.0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21(1.69-2.88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0(0.95-2.69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4(0.16-8.33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6(0.94-2.58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1: age and sex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5(1.11-2.17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5.39(2.40-12.09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1(1.33-2.46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6(0.80-2.30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0.90(0.12-6.64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31(0.79-2.19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2: Model 1+ mean blood pressure, fasting glucose, BMI, total cholesterol, triglycerides, uric acids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3(1.15-2.3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3.71(1.54-8.94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80(1.30-2.49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16(0.66-2.02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0.54(0.06-4.5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9(0.63-1.86)</w:t>
            </w:r>
          </w:p>
        </w:tc>
      </w:tr>
      <w:tr>
        <w:trPr>
          <w:cantSplit w:val="true"/>
        </w:trPr>
        <w:tc>
          <w:tcPr>
            <w:tcW w:w="467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3: Model 2+ physical inactivity, cigarette smoking, alcohol consumption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6(0.98-2.15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15(0.81-5.71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53(1.06-2.20)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08(0.57-2.06)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53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0.92(0.48-1.76)</w:t>
            </w:r>
          </w:p>
        </w:tc>
      </w:tr>
      <w:tr>
        <w:trPr>
          <w:cantSplit w:val="true"/>
        </w:trPr>
        <w:tc>
          <w:tcPr>
            <w:tcW w:w="46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Model 4: model 3 + low income level, low education level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6(0.93-2.99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43(0.36-5.71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2(0.94-2.79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2.00(0.93-4.31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eastAsia="HeiT"/>
                <w:color w:val="000000"/>
                <w:sz w:val="19"/>
                <w:szCs w:val="19"/>
              </w:rPr>
            </w:pPr>
            <w:r>
              <w:rPr>
                <w:rFonts w:eastAsia="HeiT"/>
                <w:color w:val="000000"/>
                <w:sz w:val="19"/>
                <w:szCs w:val="19"/>
              </w:rPr>
              <w:t>1.69(0.79-3.59)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4">
    <w:name w:val=" 字元 字元4"/>
    <w:qFormat/>
    <w:rPr>
      <w:rFonts w:eastAsia="新細明體;PMingLiU"/>
      <w:szCs w:val="24"/>
      <w:lang w:val="en-US" w:eastAsia="zh-TW" w:bidi="ar-SA"/>
    </w:rPr>
  </w:style>
  <w:style w:type="character" w:styleId="Style15">
    <w:name w:val="註解參照"/>
    <w:qFormat/>
    <w:rPr>
      <w:rFonts w:cs="Times New Roman"/>
      <w:sz w:val="18"/>
    </w:rPr>
  </w:style>
  <w:style w:type="character" w:styleId="3">
    <w:name w:val=" 字元 字元3"/>
    <w:qFormat/>
    <w:rPr>
      <w:rFonts w:ascii="Arial" w:hAnsi="Arial" w:eastAsia="新細明體;PMingLiU" w:cs="Arial"/>
      <w:kern w:val="2"/>
      <w:sz w:val="18"/>
      <w:szCs w:val="18"/>
      <w:lang w:val="en-US" w:eastAsia="zh-TW" w:bidi="ar-SA"/>
    </w:rPr>
  </w:style>
  <w:style w:type="character" w:styleId="2">
    <w:name w:val=" 字元 字元2"/>
    <w:qFormat/>
    <w:rPr>
      <w:kern w:val="2"/>
    </w:rPr>
  </w:style>
  <w:style w:type="character" w:styleId="1">
    <w:name w:val=" 字元 字元1"/>
    <w:qFormat/>
    <w:rPr>
      <w:kern w:val="2"/>
    </w:rPr>
  </w:style>
  <w:style w:type="character" w:styleId="CommentTextChar">
    <w:name w:val="Comment Text Char"/>
    <w:qFormat/>
    <w:rPr>
      <w:rFonts w:ascii="Times New Roman" w:hAnsi="Times New Roman" w:eastAsia="新細明體;PMingLiU" w:cs="Times New Roman"/>
      <w:kern w:val="2"/>
      <w:sz w:val="20"/>
    </w:rPr>
  </w:style>
  <w:style w:type="character" w:styleId="Style16">
    <w:name w:val=" 字元 字元"/>
    <w:qFormat/>
    <w:rPr>
      <w:rFonts w:ascii="Times New Roman" w:hAnsi="Times New Roman" w:eastAsia="新細明體;PMingLiU" w:cs="Times New Roman"/>
      <w:b/>
      <w:bCs/>
      <w:kern w:val="2"/>
      <w:sz w:val="24"/>
      <w:szCs w:val="24"/>
      <w:lang w:val="en-US" w:eastAsia="zh-TW" w:bidi="ar-SA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文字"/>
    <w:basedOn w:val="Normal"/>
    <w:qFormat/>
    <w:pPr/>
    <w:rPr>
      <w:kern w:val="0"/>
      <w:sz w:val="20"/>
    </w:rPr>
  </w:style>
  <w:style w:type="paragraph" w:styleId="Style18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9">
    <w:name w:val="註解主旨"/>
    <w:basedOn w:val="Style17"/>
    <w:next w:val="Style17"/>
    <w:qFormat/>
    <w:pPr/>
    <w:rPr>
      <w:b/>
      <w:bCs/>
      <w:kern w:val="2"/>
      <w:sz w:val="24"/>
    </w:rPr>
  </w:style>
  <w:style w:type="paragraph" w:styleId="Style20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06:18:00Z</dcterms:created>
  <dc:creator>asus</dc:creator>
  <dc:description/>
  <cp:keywords/>
  <dc:language>en-US</dc:language>
  <cp:lastModifiedBy>asus</cp:lastModifiedBy>
  <dcterms:modified xsi:type="dcterms:W3CDTF">2017-12-01T13:40:00Z</dcterms:modified>
  <cp:revision>55</cp:revision>
  <dc:subject/>
  <dc:title>People participated in a self-paying comprehensive medical screeningprogram during 1996-2004 in Taiwan(N = 94,434)</dc:title>
</cp:coreProperties>
</file>